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5EA" w:rsidRPr="002E6FF8" w:rsidRDefault="000725EA" w:rsidP="000725EA">
      <w:pPr>
        <w:pStyle w:val="EndNoteBibliography"/>
        <w:rPr>
          <w:rFonts w:ascii="Times New Roman" w:hAnsi="Times New Roman" w:cs="Times New Roman"/>
          <w:b/>
          <w:sz w:val="24"/>
          <w:szCs w:val="28"/>
        </w:rPr>
      </w:pPr>
      <w:r w:rsidRPr="002E6FF8">
        <w:rPr>
          <w:rFonts w:ascii="Times New Roman" w:hAnsi="Times New Roman" w:cs="Times New Roman"/>
          <w:b/>
          <w:sz w:val="24"/>
          <w:szCs w:val="28"/>
        </w:rPr>
        <w:t>Additional Files</w:t>
      </w:r>
    </w:p>
    <w:p w:rsidR="000725EA" w:rsidRPr="00CC39FF" w:rsidRDefault="000725EA" w:rsidP="000725EA">
      <w:pPr>
        <w:pStyle w:val="Heading3"/>
        <w:spacing w:before="0"/>
        <w:rPr>
          <w:sz w:val="24"/>
          <w:szCs w:val="24"/>
        </w:rPr>
      </w:pPr>
      <w:bookmarkStart w:id="0" w:name="_Toc352190647"/>
      <w:bookmarkStart w:id="1" w:name="_Toc353391289"/>
      <w:bookmarkStart w:id="2" w:name="_Toc395220793"/>
      <w:r w:rsidRPr="002E6FF8">
        <w:rPr>
          <w:sz w:val="24"/>
          <w:szCs w:val="24"/>
        </w:rPr>
        <w:t xml:space="preserve">Additional file1: </w:t>
      </w:r>
      <w:bookmarkEnd w:id="0"/>
      <w:bookmarkEnd w:id="1"/>
      <w:bookmarkEnd w:id="2"/>
      <w:r w:rsidRPr="002E6FF8">
        <w:rPr>
          <w:b w:val="0"/>
          <w:iCs/>
          <w:sz w:val="24"/>
          <w:szCs w:val="24"/>
        </w:rPr>
        <w:t>S</w:t>
      </w:r>
      <w:r w:rsidRPr="00CC39FF">
        <w:rPr>
          <w:b w:val="0"/>
          <w:iCs/>
          <w:sz w:val="24"/>
          <w:szCs w:val="24"/>
        </w:rPr>
        <w:t>ampling procedures</w:t>
      </w:r>
    </w:p>
    <w:p w:rsidR="000725EA" w:rsidRPr="00CC39FF" w:rsidRDefault="000725EA" w:rsidP="000725EA">
      <w:pPr>
        <w:jc w:val="both"/>
        <w:rPr>
          <w:rFonts w:cs="Times New Roman"/>
          <w:b/>
          <w:sz w:val="24"/>
          <w:szCs w:val="24"/>
        </w:rPr>
      </w:pPr>
      <w:r w:rsidRPr="00CC39FF">
        <w:rPr>
          <w:rFonts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997707" wp14:editId="72781637">
                <wp:simplePos x="0" y="0"/>
                <wp:positionH relativeFrom="column">
                  <wp:posOffset>1313180</wp:posOffset>
                </wp:positionH>
                <wp:positionV relativeFrom="paragraph">
                  <wp:posOffset>2969895</wp:posOffset>
                </wp:positionV>
                <wp:extent cx="3272790" cy="284480"/>
                <wp:effectExtent l="25400" t="20320" r="16510" b="19050"/>
                <wp:wrapNone/>
                <wp:docPr id="34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2790" cy="2844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3175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0725EA" w:rsidRPr="00E55760" w:rsidRDefault="000725EA" w:rsidP="000725EA">
                            <w:pPr>
                              <w:rPr>
                                <w:rFonts w:ascii="Arial" w:hAnsi="Arial"/>
                                <w:sz w:val="18"/>
                              </w:rPr>
                            </w:pPr>
                            <w:r>
                              <w:t xml:space="preserve">          </w:t>
                            </w:r>
                            <w:r w:rsidRPr="00EE12C7">
                              <w:rPr>
                                <w:rFonts w:ascii="Arial" w:hAnsi="Arial"/>
                                <w:sz w:val="18"/>
                              </w:rPr>
                              <w:t>Total Sample Siz</w:t>
                            </w:r>
                            <w:r>
                              <w:rPr>
                                <w:rFonts w:ascii="Arial" w:hAnsi="Arial"/>
                                <w:sz w:val="18"/>
                              </w:rPr>
                              <w:t>e (</w:t>
                            </w:r>
                            <w:r w:rsidRPr="00EE12C7">
                              <w:rPr>
                                <w:rFonts w:ascii="Arial" w:hAnsi="Arial"/>
                                <w:sz w:val="18"/>
                              </w:rPr>
                              <w:t>n=348</w:t>
                            </w:r>
                            <w:r>
                              <w:rPr>
                                <w:rFonts w:ascii="Arial" w:hAnsi="Arial"/>
                                <w:sz w:val="18"/>
                              </w:rPr>
                              <w:t>)</w:t>
                            </w:r>
                          </w:p>
                          <w:p w:rsidR="000725EA" w:rsidRDefault="000725EA" w:rsidP="000725E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997707" id="Rectangle 59" o:spid="_x0000_s1026" style="position:absolute;left:0;text-align:left;margin-left:103.4pt;margin-top:233.85pt;width:257.7pt;height:2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" strokeweight="2.5pt">
                <v:shadow color="#868686"/>
                <v:textbox>
                  <w:txbxContent>
                    <w:p w:rsidR="000725EA" w:rsidRPr="00E55760" w:rsidRDefault="000725EA" w:rsidP="000725EA">
                      <w:pPr>
                        <w:rPr>
                          <w:rFonts w:ascii="Arial" w:hAnsi="Arial"/>
                          <w:sz w:val="18"/>
                        </w:rPr>
                      </w:pPr>
                      <w:r>
                        <w:t xml:space="preserve">          </w:t>
                      </w:r>
                      <w:r w:rsidRPr="00EE12C7">
                        <w:rPr>
                          <w:rFonts w:ascii="Arial" w:hAnsi="Arial"/>
                          <w:sz w:val="18"/>
                        </w:rPr>
                        <w:t>Total Sample Siz</w:t>
                      </w:r>
                      <w:r>
                        <w:rPr>
                          <w:rFonts w:ascii="Arial" w:hAnsi="Arial"/>
                          <w:sz w:val="18"/>
                        </w:rPr>
                        <w:t>e (</w:t>
                      </w:r>
                      <w:r w:rsidRPr="00EE12C7">
                        <w:rPr>
                          <w:rFonts w:ascii="Arial" w:hAnsi="Arial"/>
                          <w:sz w:val="18"/>
                        </w:rPr>
                        <w:t>n=348</w:t>
                      </w:r>
                      <w:r>
                        <w:rPr>
                          <w:rFonts w:ascii="Arial" w:hAnsi="Arial"/>
                          <w:sz w:val="18"/>
                        </w:rPr>
                        <w:t>)</w:t>
                      </w:r>
                    </w:p>
                    <w:p w:rsidR="000725EA" w:rsidRDefault="000725EA" w:rsidP="000725EA"/>
                  </w:txbxContent>
                </v:textbox>
              </v:rect>
            </w:pict>
          </mc:Fallback>
        </mc:AlternateContent>
      </w:r>
      <w:r w:rsidRPr="00CC39FF">
        <w:rPr>
          <w:rFonts w:cs="Times New Roman"/>
          <w:b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F9318C" wp14:editId="09EE7B30">
                <wp:simplePos x="0" y="0"/>
                <wp:positionH relativeFrom="column">
                  <wp:posOffset>726440</wp:posOffset>
                </wp:positionH>
                <wp:positionV relativeFrom="paragraph">
                  <wp:posOffset>1773555</wp:posOffset>
                </wp:positionV>
                <wp:extent cx="4156710" cy="300990"/>
                <wp:effectExtent l="10160" t="14605" r="14605" b="8255"/>
                <wp:wrapNone/>
                <wp:docPr id="33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56710" cy="3009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1270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prstDash val="dash"/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0725EA" w:rsidRPr="00EE12C7" w:rsidRDefault="000725EA" w:rsidP="000725EA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0A6A97">
                              <w:rPr>
                                <w:sz w:val="20"/>
                              </w:rPr>
                              <w:t xml:space="preserve">                                          </w:t>
                            </w:r>
                            <w:r w:rsidRPr="00EE12C7">
                              <w:rPr>
                                <w:sz w:val="20"/>
                              </w:rPr>
                              <w:t>PROPORTIONA ALLO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F9318C" id="AutoShape 37" o:spid="_x0000_s1027" style="position:absolute;left:0;text-align:left;margin-left:57.2pt;margin-top:139.65pt;width:327.3pt;height:23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" strokeweight="1pt">
                <v:stroke dashstyle="dash"/>
                <v:shadow color="#868686"/>
                <v:textbox>
                  <w:txbxContent>
                    <w:p w:rsidR="000725EA" w:rsidRPr="00EE12C7" w:rsidRDefault="000725EA" w:rsidP="000725EA">
                      <w:pPr>
                        <w:rPr>
                          <w:b/>
                          <w:sz w:val="20"/>
                        </w:rPr>
                      </w:pPr>
                      <w:r w:rsidRPr="000A6A97">
                        <w:rPr>
                          <w:sz w:val="20"/>
                        </w:rPr>
                        <w:t xml:space="preserve">                                          </w:t>
                      </w:r>
                      <w:r w:rsidRPr="00EE12C7">
                        <w:rPr>
                          <w:sz w:val="20"/>
                        </w:rPr>
                        <w:t>PROPORTIONA 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CC39FF">
        <w:rPr>
          <w:rFonts w:cs="Times New Roman"/>
          <w:b/>
          <w:noProof/>
          <w:sz w:val="24"/>
          <w:szCs w:val="24"/>
          <w:lang w:eastAsia="en-IN"/>
        </w:rPr>
        <mc:AlternateContent>
          <mc:Choice Requires="wpc">
            <w:drawing>
              <wp:inline distT="0" distB="0" distL="0" distR="0" wp14:anchorId="1CF8A42D" wp14:editId="09BF0D9F">
                <wp:extent cx="5968365" cy="2862580"/>
                <wp:effectExtent l="19050" t="19050" r="13335" b="52070"/>
                <wp:docPr id="31" name="Canvas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</wpc:bg>
                      <wpc:whole>
                        <a:ln w="31750" cap="flat" cmpd="sng" algn="ctr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624840" y="0"/>
                            <a:ext cx="4871719" cy="400258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ln w="31750">
                            <a:solidFill>
                              <a:srgbClr val="A5A5A5">
                                <a:lumMod val="100000"/>
                                <a:lumOff val="0"/>
                              </a:srgb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0725EA" w:rsidRPr="00CA7E0D" w:rsidRDefault="000725EA" w:rsidP="000725EA">
                              <w:pPr>
                                <w:jc w:val="both"/>
                                <w:rPr>
                                  <w:b/>
                                </w:rPr>
                              </w:pPr>
                              <w:r w:rsidRPr="00CA7E0D">
                                <w:t>HOSPITALS IN NORTH SHOA ZONE PROVIDING ART CA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04775" y="687702"/>
                            <a:ext cx="1666875" cy="8115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725EA" w:rsidRPr="003B3CC6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 w:rsidRPr="00C135B7">
                                <w:rPr>
                                  <w:sz w:val="18"/>
                                </w:rPr>
                                <w:t>DEBRE</w:t>
                              </w:r>
                              <w:r>
                                <w:rPr>
                                  <w:sz w:val="18"/>
                                </w:rPr>
                                <w:t xml:space="preserve"> B</w:t>
                              </w:r>
                              <w:r w:rsidRPr="00C135B7">
                                <w:rPr>
                                  <w:sz w:val="18"/>
                                </w:rPr>
                                <w:t xml:space="preserve">ERHAN COMPREHENSIVE SPECIALIZED HOSPITAL </w:t>
                              </w:r>
                              <w:r>
                                <w:rPr>
                                  <w:sz w:val="18"/>
                                </w:rPr>
                                <w:t>(N1 = 203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904528" y="690496"/>
                            <a:ext cx="1133163" cy="8117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725EA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 w:rsidRPr="003B3CC6">
                                <w:rPr>
                                  <w:sz w:val="18"/>
                                </w:rPr>
                                <w:t>ATAYE PRIMARY HOSPITAL</w:t>
                              </w:r>
                            </w:p>
                            <w:p w:rsidR="000725EA" w:rsidRPr="003B3CC6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(N2 =23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4231695" y="666206"/>
                            <a:ext cx="1180015" cy="8475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725EA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 w:rsidRPr="003B3CC6">
                                <w:rPr>
                                  <w:sz w:val="18"/>
                                </w:rPr>
                                <w:t>MEHAL MEDA PRIMARY HOSPITAL</w:t>
                              </w:r>
                            </w:p>
                            <w:p w:rsidR="000725EA" w:rsidRPr="003B3CC6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(N4 = 43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3141454" y="688148"/>
                            <a:ext cx="964817" cy="801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725EA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 w:rsidRPr="003B3CC6">
                                <w:rPr>
                                  <w:sz w:val="18"/>
                                </w:rPr>
                                <w:t>ENAT PRIMARY HOSPITAL</w:t>
                              </w:r>
                            </w:p>
                            <w:p w:rsidR="000725EA" w:rsidRPr="003B3CC6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(N3= 69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748031" y="2168706"/>
                            <a:ext cx="861694" cy="319046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ln w="31750">
                            <a:solidFill>
                              <a:srgbClr val="ED7D31">
                                <a:lumMod val="100000"/>
                                <a:lumOff val="0"/>
                              </a:srgb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0725EA" w:rsidRPr="003B3CC6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 xml:space="preserve">   n1 = 20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885165" y="2208569"/>
                            <a:ext cx="715473" cy="289076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ln w="31750">
                            <a:solidFill>
                              <a:srgbClr val="ED7D31">
                                <a:lumMod val="100000"/>
                                <a:lumOff val="0"/>
                              </a:srgb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0725EA" w:rsidRPr="003B3CC6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 xml:space="preserve">   n2 = 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123942" y="2183950"/>
                            <a:ext cx="722620" cy="32799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ln w="31750">
                            <a:solidFill>
                              <a:srgbClr val="ED7D31">
                                <a:lumMod val="100000"/>
                                <a:lumOff val="0"/>
                              </a:srgb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0725EA" w:rsidRPr="003B3CC6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 xml:space="preserve">   n3 = 7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AutoShape 64"/>
                        <wps:cNvCnPr>
                          <a:cxnSpLocks noChangeShapeType="1"/>
                        </wps:cNvCnPr>
                        <wps:spPr bwMode="auto">
                          <a:xfrm flipH="1">
                            <a:off x="906054" y="400259"/>
                            <a:ext cx="5559" cy="25572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AutoShape 65"/>
                        <wps:cNvCnPr>
                          <a:cxnSpLocks noChangeShapeType="1"/>
                        </wps:cNvCnPr>
                        <wps:spPr bwMode="auto">
                          <a:xfrm flipH="1">
                            <a:off x="2188506" y="400259"/>
                            <a:ext cx="5559" cy="25572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AutoShape 66"/>
                        <wps:cNvCnPr>
                          <a:cxnSpLocks noChangeShapeType="1"/>
                        </wps:cNvCnPr>
                        <wps:spPr bwMode="auto">
                          <a:xfrm flipH="1">
                            <a:off x="3476517" y="409789"/>
                            <a:ext cx="5559" cy="2565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AutoShape 67"/>
                        <wps:cNvCnPr>
                          <a:cxnSpLocks noChangeShapeType="1"/>
                        </wps:cNvCnPr>
                        <wps:spPr bwMode="auto">
                          <a:xfrm flipH="1">
                            <a:off x="4726411" y="409789"/>
                            <a:ext cx="6353" cy="2565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AutoShape 69"/>
                        <wps:cNvCnPr>
                          <a:cxnSpLocks noChangeShapeType="1"/>
                        </wps:cNvCnPr>
                        <wps:spPr bwMode="auto">
                          <a:xfrm>
                            <a:off x="2419088" y="1489378"/>
                            <a:ext cx="794" cy="27716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AutoShape 70"/>
                        <wps:cNvCnPr>
                          <a:cxnSpLocks noChangeShapeType="1"/>
                        </wps:cNvCnPr>
                        <wps:spPr bwMode="auto">
                          <a:xfrm>
                            <a:off x="3565392" y="1482499"/>
                            <a:ext cx="7684" cy="29346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AutoShape 71"/>
                        <wps:cNvCnPr>
                          <a:cxnSpLocks noChangeShapeType="1"/>
                        </wps:cNvCnPr>
                        <wps:spPr bwMode="auto">
                          <a:xfrm>
                            <a:off x="4644620" y="1537672"/>
                            <a:ext cx="794" cy="25413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AutoShape 73"/>
                        <wps:cNvCnPr>
                          <a:cxnSpLocks noChangeShapeType="1"/>
                        </wps:cNvCnPr>
                        <wps:spPr bwMode="auto">
                          <a:xfrm>
                            <a:off x="958464" y="1889315"/>
                            <a:ext cx="794" cy="2803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4324603" y="2196656"/>
                            <a:ext cx="722620" cy="300988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ln w="31750">
                            <a:solidFill>
                              <a:srgbClr val="ED7D31">
                                <a:lumMod val="100000"/>
                                <a:lumOff val="0"/>
                              </a:srgb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0725EA" w:rsidRPr="003B3CC6" w:rsidRDefault="000725EA" w:rsidP="000725EA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 xml:space="preserve">   n3 = 4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AutoShape 77"/>
                        <wps:cNvCnPr>
                          <a:cxnSpLocks noChangeShapeType="1"/>
                        </wps:cNvCnPr>
                        <wps:spPr bwMode="auto">
                          <a:xfrm>
                            <a:off x="952930" y="1482499"/>
                            <a:ext cx="794" cy="25413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AutoShape 79"/>
                        <wps:cNvCnPr>
                          <a:cxnSpLocks noChangeShapeType="1"/>
                        </wps:cNvCnPr>
                        <wps:spPr bwMode="auto">
                          <a:xfrm>
                            <a:off x="3466194" y="1903610"/>
                            <a:ext cx="794" cy="2803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AutoShape 80"/>
                        <wps:cNvCnPr>
                          <a:cxnSpLocks noChangeShapeType="1"/>
                        </wps:cNvCnPr>
                        <wps:spPr bwMode="auto">
                          <a:xfrm>
                            <a:off x="4645414" y="1917111"/>
                            <a:ext cx="794" cy="27954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AutoShape 81"/>
                        <wps:cNvCnPr>
                          <a:cxnSpLocks noChangeShapeType="1"/>
                        </wps:cNvCnPr>
                        <wps:spPr bwMode="auto">
                          <a:xfrm>
                            <a:off x="2224240" y="1917111"/>
                            <a:ext cx="1588" cy="27954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83"/>
                        <wps:cNvCnPr>
                          <a:cxnSpLocks noChangeShapeType="1"/>
                        </wps:cNvCnPr>
                        <wps:spPr bwMode="auto">
                          <a:xfrm>
                            <a:off x="1323745" y="2488114"/>
                            <a:ext cx="1588" cy="31607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84"/>
                        <wps:cNvCnPr>
                          <a:cxnSpLocks noChangeShapeType="1"/>
                        </wps:cNvCnPr>
                        <wps:spPr bwMode="auto">
                          <a:xfrm>
                            <a:off x="2239328" y="2478584"/>
                            <a:ext cx="1588" cy="31607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AutoShape 85"/>
                        <wps:cNvCnPr>
                          <a:cxnSpLocks noChangeShapeType="1"/>
                        </wps:cNvCnPr>
                        <wps:spPr bwMode="auto">
                          <a:xfrm>
                            <a:off x="3491605" y="2511939"/>
                            <a:ext cx="794" cy="3152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86"/>
                        <wps:cNvCnPr>
                          <a:cxnSpLocks noChangeShapeType="1"/>
                        </wps:cNvCnPr>
                        <wps:spPr bwMode="auto">
                          <a:xfrm>
                            <a:off x="4417511" y="2478584"/>
                            <a:ext cx="794" cy="3152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CF8A42D" id="Canvas 31" o:spid="_x0000_s1028" editas="canvas" style="width:469.95pt;height:225.4pt;mso-position-horizontal-relative:char;mso-position-vertical-relative:line" coordsize="59683,28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9" type="#_x0000_t75" style="position:absolute;width:59683;height:28625;visibility:visible;mso-wrap-style:square" filled="t" fillcolor="white [3201]" stroked="t" strokecolor="#5b9bd5 [3204]" strokeweight="2.5pt">
                  <v:fill o:detectmouseclick="t"/>
                  <v:path o:connecttype="none"/>
                </v:shape>
                <v:rect id="Rectangle 32" o:spid="_x0000_s1030" style="position:absolute;left:6248;width:48717;height:4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KGLsEA&#10;AADaAAAADwAAAGRycy9kb3ducmV2LnhtbESPQYvCMBSE74L/ITzBm6YuIlqNIpVFLwq6gtdn82yr&#10;zUtpotZ/bwRhj8PMfMPMFo0pxYNqV1hWMOhHIIhTqwvOFBz/fntjEM4jaywtk4IXOVjM260Zxto+&#10;eU+Pg89EgLCLUUHufRVL6dKcDLq+rYiDd7G1QR9knUld4zPATSl/omgkDRYcFnKsKMkpvR3uRkF6&#10;H052/mjW7rpf7c5umVxO20SpbqdZTkF4avx/+NveaAUj+FwJN0DO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8ihi7BAAAA2gAAAA8AAAAAAAAAAAAAAAAAmAIAAGRycy9kb3du&#10;cmV2LnhtbFBLBQYAAAAABAAEAPUAAACGAwAAAAA=&#10;" strokecolor="#a5a5a5" strokeweight="2.5pt">
                  <v:shadow color="#868686"/>
                  <v:textbox>
                    <w:txbxContent>
                      <w:p w:rsidR="000725EA" w:rsidRPr="00CA7E0D" w:rsidRDefault="000725EA" w:rsidP="000725EA">
                        <w:pPr>
                          <w:jc w:val="both"/>
                          <w:rPr>
                            <w:b/>
                          </w:rPr>
                        </w:pPr>
                        <w:r w:rsidRPr="00CA7E0D">
                          <w:t>HOSPITALS IN NORTH SHOA ZONE PROVIDING ART CARE</w:t>
                        </w:r>
                      </w:p>
                    </w:txbxContent>
                  </v:textbox>
                </v:rect>
                <v:rect id="Rectangle 33" o:spid="_x0000_s1031" style="position:absolute;left:1047;top:6877;width:16669;height:8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>
                  <v:textbox>
                    <w:txbxContent>
                      <w:p w:rsidR="000725EA" w:rsidRPr="003B3CC6" w:rsidRDefault="000725EA" w:rsidP="000725EA">
                        <w:pPr>
                          <w:rPr>
                            <w:sz w:val="18"/>
                          </w:rPr>
                        </w:pPr>
                        <w:r w:rsidRPr="00C135B7">
                          <w:rPr>
                            <w:sz w:val="18"/>
                          </w:rPr>
                          <w:t>DEBRE</w:t>
                        </w:r>
                        <w:r>
                          <w:rPr>
                            <w:sz w:val="18"/>
                          </w:rPr>
                          <w:t xml:space="preserve"> B</w:t>
                        </w:r>
                        <w:r w:rsidRPr="00C135B7">
                          <w:rPr>
                            <w:sz w:val="18"/>
                          </w:rPr>
                          <w:t xml:space="preserve">ERHAN COMPREHENSIVE SPECIALIZED HOSPITAL </w:t>
                        </w:r>
                        <w:r>
                          <w:rPr>
                            <w:sz w:val="18"/>
                          </w:rPr>
                          <w:t>(N1 = 2038)</w:t>
                        </w:r>
                      </w:p>
                    </w:txbxContent>
                  </v:textbox>
                </v:rect>
                <v:rect id="Rectangle 34" o:spid="_x0000_s1032" style="position:absolute;left:19045;top:6904;width:11331;height:8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>
                  <v:textbox>
                    <w:txbxContent>
                      <w:p w:rsidR="000725EA" w:rsidRDefault="000725EA" w:rsidP="000725EA">
                        <w:pPr>
                          <w:rPr>
                            <w:sz w:val="18"/>
                          </w:rPr>
                        </w:pPr>
                        <w:r w:rsidRPr="003B3CC6">
                          <w:rPr>
                            <w:sz w:val="18"/>
                          </w:rPr>
                          <w:t>ATAYE PRIMARY HOSPITAL</w:t>
                        </w:r>
                      </w:p>
                      <w:p w:rsidR="000725EA" w:rsidRPr="003B3CC6" w:rsidRDefault="000725EA" w:rsidP="000725E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(N2 =239)</w:t>
                        </w:r>
                      </w:p>
                    </w:txbxContent>
                  </v:textbox>
                </v:rect>
                <v:rect id="Rectangle 35" o:spid="_x0000_s1033" style="position:absolute;left:42316;top:6662;width:11801;height:84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>
                  <v:textbox>
                    <w:txbxContent>
                      <w:p w:rsidR="000725EA" w:rsidRDefault="000725EA" w:rsidP="000725EA">
                        <w:pPr>
                          <w:rPr>
                            <w:sz w:val="18"/>
                          </w:rPr>
                        </w:pPr>
                        <w:r w:rsidRPr="003B3CC6">
                          <w:rPr>
                            <w:sz w:val="18"/>
                          </w:rPr>
                          <w:t>MEHAL MEDA PRIMARY HOSPITAL</w:t>
                        </w:r>
                      </w:p>
                      <w:p w:rsidR="000725EA" w:rsidRPr="003B3CC6" w:rsidRDefault="000725EA" w:rsidP="000725E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(N4 = 439)</w:t>
                        </w:r>
                      </w:p>
                    </w:txbxContent>
                  </v:textbox>
                </v:rect>
                <v:rect id="Rectangle 36" o:spid="_x0000_s1034" style="position:absolute;left:31414;top:6881;width:9648;height:80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9Nns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0Ms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TZ7EAAAA2wAAAA8AAAAAAAAAAAAAAAAAmAIAAGRycy9k&#10;b3ducmV2LnhtbFBLBQYAAAAABAAEAPUAAACJAwAAAAA=&#10;">
                  <v:textbox>
                    <w:txbxContent>
                      <w:p w:rsidR="000725EA" w:rsidRDefault="000725EA" w:rsidP="000725EA">
                        <w:pPr>
                          <w:rPr>
                            <w:sz w:val="18"/>
                          </w:rPr>
                        </w:pPr>
                        <w:r w:rsidRPr="003B3CC6">
                          <w:rPr>
                            <w:sz w:val="18"/>
                          </w:rPr>
                          <w:t>ENAT PRIMARY HOSPITAL</w:t>
                        </w:r>
                      </w:p>
                      <w:p w:rsidR="000725EA" w:rsidRPr="003B3CC6" w:rsidRDefault="000725EA" w:rsidP="000725E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(N3= 690)</w:t>
                        </w:r>
                      </w:p>
                    </w:txbxContent>
                  </v:textbox>
                </v:rect>
                <v:rect id="Rectangle 39" o:spid="_x0000_s1035" style="position:absolute;left:7480;top:21687;width:8617;height:3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Iy0cIA&#10;AADbAAAADwAAAGRycy9kb3ducmV2LnhtbERPzWrCQBC+F3yHZQQvpdnoQTTNKmIq5CCFRh9gmp0m&#10;wexs2N1q8vbdQqG3+fh+J9+Pphd3cr6zrGCZpCCIa6s7bhRcL6eXDQgfkDX2lknBRB72u9lTjpm2&#10;D/6gexUaEUPYZ6igDWHIpPR1SwZ9YgfiyH1ZZzBE6BqpHT5iuOnlKk3X0mDHsaHFgY4t1bfq2yh4&#10;07f1ZzGdXPk8nIuwLXy1eT8rtZiPh1cQgcbwL/5zlzrOX8LvL/EAu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8jLRwgAAANsAAAAPAAAAAAAAAAAAAAAAAJgCAABkcnMvZG93&#10;bnJldi54bWxQSwUGAAAAAAQABAD1AAAAhwMAAAAA&#10;" strokecolor="#ed7d31" strokeweight="2.5pt">
                  <v:shadow color="#868686"/>
                  <v:textbox>
                    <w:txbxContent>
                      <w:p w:rsidR="000725EA" w:rsidRPr="003B3CC6" w:rsidRDefault="000725EA" w:rsidP="000725E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   n1 = 208</w:t>
                        </w:r>
                      </w:p>
                    </w:txbxContent>
                  </v:textbox>
                </v:rect>
                <v:rect id="Rectangle 56" o:spid="_x0000_s1036" style="position:absolute;left:18851;top:22085;width:7155;height:28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CspsEA&#10;AADbAAAADwAAAGRycy9kb3ducmV2LnhtbERPzYrCMBC+C/sOYRa8iKZ6ELcaZdkqeBDBug8wNmNb&#10;bCYlibW+/WZB8DYf3++sNr1pREfO15YVTCcJCOLC6ppLBb/n3XgBwgdkjY1lUvAkD5v1x2CFqbYP&#10;PlGXh1LEEPYpKqhCaFMpfVGRQT+xLXHkrtYZDBG6UmqHjxhuGjlLkrk0WHNsqLCln4qKW343Crb6&#10;Nr9kz53bj9pDFr4yny+OB6WGn/33EkSgPrzFL/dex/kz+P8lHiD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grKbBAAAA2wAAAA8AAAAAAAAAAAAAAAAAmAIAAGRycy9kb3du&#10;cmV2LnhtbFBLBQYAAAAABAAEAPUAAACGAwAAAAA=&#10;" strokecolor="#ed7d31" strokeweight="2.5pt">
                  <v:shadow color="#868686"/>
                  <v:textbox>
                    <w:txbxContent>
                      <w:p w:rsidR="000725EA" w:rsidRPr="003B3CC6" w:rsidRDefault="000725EA" w:rsidP="000725E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   n2 = 24</w:t>
                        </w:r>
                      </w:p>
                    </w:txbxContent>
                  </v:textbox>
                </v:rect>
                <v:rect id="Rectangle 57" o:spid="_x0000_s1037" style="position:absolute;left:31239;top:21839;width:7226;height:3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wJPcEA&#10;AADbAAAADwAAAGRycy9kb3ducmV2LnhtbERPzYrCMBC+L+w7hBG8LJqqINo1ymIVPIhgdx9gthnb&#10;YjMpSdT69kYQvM3H9zuLVWcacSXna8sKRsMEBHFhdc2lgr/f7WAGwgdkjY1lUnAnD6vl58cCU21v&#10;fKRrHkoRQ9inqKAKoU2l9EVFBv3QtsSRO1lnMEToSqkd3mK4aeQ4SabSYM2xocKW1hUV5/xiFGz0&#10;efqf3bdu99XuszDPfD477JXq97qfbxCBuvAWv9w7HedP4PlLPEAu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tsCT3BAAAA2wAAAA8AAAAAAAAAAAAAAAAAmAIAAGRycy9kb3du&#10;cmV2LnhtbFBLBQYAAAAABAAEAPUAAACGAwAAAAA=&#10;" strokecolor="#ed7d31" strokeweight="2.5pt">
                  <v:shadow color="#868686"/>
                  <v:textbox>
                    <w:txbxContent>
                      <w:p w:rsidR="000725EA" w:rsidRPr="003B3CC6" w:rsidRDefault="000725EA" w:rsidP="000725E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   n3 = 71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4" o:spid="_x0000_s1038" type="#_x0000_t32" style="position:absolute;left:9060;top:4002;width:56;height:255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EWWMAAAADbAAAADwAAAGRycy9kb3ducmV2LnhtbERPS2vCQBC+C/0Pywi96UapRaJraAMF&#10;6aX4gPY4ZMdkaXY2ZNds/PddQehtPr7nbIvRtmKg3hvHChbzDARx5bThWsH59DFbg/ABWWPrmBTc&#10;yEOxe5psMdcu8oGGY6hFCmGfo4ImhC6X0lcNWfRz1xEn7uJ6iyHBvpa6x5jCbSuXWfYqLRpODQ12&#10;VDZU/R6vVoGJX2bo9mV8//z+8TqSua2cUep5Or5tQAQaw7/44d7rNP8F7r+kA+Tu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hBFljAAAAA2wAAAA8AAAAAAAAAAAAAAAAA&#10;oQIAAGRycy9kb3ducmV2LnhtbFBLBQYAAAAABAAEAPkAAACOAwAAAAA=&#10;">
                  <v:stroke endarrow="block"/>
                </v:shape>
                <v:shape id="AutoShape 65" o:spid="_x0000_s1039" type="#_x0000_t32" style="position:absolute;left:21885;top:4002;width:55;height:255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w2zw78AAADbAAAADwAAAGRycy9kb3ducmV2LnhtbERPS4vCMBC+C/sfwix409QFRapRVFgQ&#10;L4sP2D0OzdgGm0lpYlP/vVkQvM3H95zlure16Kj1xrGCyTgDQVw4bbhUcDl/j+YgfEDWWDsmBQ/y&#10;sF59DJaYaxf5SN0plCKFsM9RQRVCk0vpi4os+rFriBN3da3FkGBbSt1iTOG2ll9ZNpMWDaeGChva&#10;VVTcTnerwMQf0zX7Xdwefv+8jmQeU2eUGn72mwWIQH14i1/uvU7zp/D/SzpArp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w2zw78AAADbAAAADwAAAAAAAAAAAAAAAACh&#10;AgAAZHJzL2Rvd25yZXYueG1sUEsFBgAAAAAEAAQA+QAAAI0DAAAAAA==&#10;">
                  <v:stroke endarrow="block"/>
                </v:shape>
                <v:shape id="AutoShape 66" o:spid="_x0000_s1040" type="#_x0000_t32" style="position:absolute;left:34765;top:4097;width:55;height:256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98ttL8AAADbAAAADwAAAGRycy9kb3ducmV2LnhtbERPS4vCMBC+C/sfwix409QFRapRVFgQ&#10;L4sP2D0OzdgGm0lpYlP//UYQvM3H95zlure16Kj1xrGCyTgDQVw4bbhUcDl/j+YgfEDWWDsmBQ/y&#10;sF59DJaYaxf5SN0plCKFsM9RQRVCk0vpi4os+rFriBN3da3FkGBbSt1iTOG2ll9ZNpMWDaeGChva&#10;VVTcTnerwMQf0zX7Xdwefv+8jmQeU2eUGn72mwWIQH14i1/uvU7zZ/D8JR0gV/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98ttL8AAADbAAAADwAAAAAAAAAAAAAAAACh&#10;AgAAZHJzL2Rvd25yZXYueG1sUEsFBgAAAAAEAAQA+QAAAI0DAAAAAA==&#10;">
                  <v:stroke endarrow="block"/>
                </v:shape>
                <v:shape id="AutoShape 67" o:spid="_x0000_s1041" type="#_x0000_t32" style="position:absolute;left:47264;top:4097;width:63;height:256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OIL8AAAADbAAAADwAAAGRycy9kb3ducmV2LnhtbERPS2vCQBC+C/0Pywi96UahVqJraAMF&#10;6aX4gPY4ZMdkaXY2ZNds/PddQehtPr7nbIvRtmKg3hvHChbzDARx5bThWsH59DFbg/ABWWPrmBTc&#10;yEOxe5psMdcu8oGGY6hFCmGfo4ImhC6X0lcNWfRz1xEn7uJ6iyHBvpa6x5jCbSuXWbaSFg2nhgY7&#10;Khuqfo9Xq8DELzN0+zK+f37/eB3J3F6cUep5Or5tQAQaw7/44d7rNP8V7r+kA+Tu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iTiC/AAAAA2wAAAA8AAAAAAAAAAAAAAAAA&#10;oQIAAGRycy9kb3ducmV2LnhtbFBLBQYAAAAABAAEAPkAAACOAwAAAAA=&#10;">
                  <v:stroke endarrow="block"/>
                </v:shape>
                <v:shape id="AutoShape 69" o:spid="_x0000_s1042" type="#_x0000_t32" style="position:absolute;left:24190;top:14893;width:8;height:27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fkf8UAAADbAAAADwAAAGRycy9kb3ducmV2LnhtbESPQWvCQBCF74L/YRmhN93YQ9HUVUqh&#10;pSgeNCW0tyE7TUKzs2F31eivdw6F3mZ4b977ZrUZXKfOFGLr2cB8loEirrxtuTbwWbxNF6BiQrbY&#10;eSYDV4qwWY9HK8ytv/CBzsdUKwnhmKOBJqU+1zpWDTmMM98Ti/bjg8Mka6i1DXiRcNfpxyx70g5b&#10;loYGe3ptqPo9npyBr93yVF7LPW3L+XL7jcHFW/FuzMNkeHkGlWhI/+a/6w8r+AIrv8gAen0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Xfkf8UAAADbAAAADwAAAAAAAAAA&#10;AAAAAAChAgAAZHJzL2Rvd25yZXYueG1sUEsFBgAAAAAEAAQA+QAAAJMDAAAAAA==&#10;">
                  <v:stroke endarrow="block"/>
                </v:shape>
                <v:shape id="AutoShape 70" o:spid="_x0000_s1043" type="#_x0000_t32" style="position:absolute;left:35653;top:14824;width:77;height:29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tB5MIAAADbAAAADwAAAGRycy9kb3ducmV2LnhtbERPTWvCQBC9C/0PyxR60016KE10DaWg&#10;FKWHqgS9DdlpEpqdDburRn99VxC8zeN9zqwYTCdO5HxrWUE6SUAQV1a3XCvYbRfjdxA+IGvsLJOC&#10;C3ko5k+jGebanvmHTptQixjCPkcFTQh9LqWvGjLoJ7YnjtyvdQZDhK6W2uE5hptOvibJmzTYcmxo&#10;sKfPhqq/zdEo2K+zY3kpv2lVptnqgM7463ap1Mvz8DEFEWgID/Hd/aXj/Axuv8QD5P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jtB5MIAAADbAAAADwAAAAAAAAAAAAAA&#10;AAChAgAAZHJzL2Rvd25yZXYueG1sUEsFBgAAAAAEAAQA+QAAAJADAAAAAA==&#10;">
                  <v:stroke endarrow="block"/>
                </v:shape>
                <v:shape id="AutoShape 71" o:spid="_x0000_s1044" type="#_x0000_t32" style="position:absolute;left:46446;top:15376;width:8;height:25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0ixMIAAADbAAAADwAAAGRycy9kb3ducmV2LnhtbERPz2vCMBS+D/wfwhN2m6kexuyMIoJj&#10;VHawStluj+atLTYvJYm29a83h8GOH9/v1WYwrbiR841lBfNZAoK4tLrhSsH5tH95A+EDssbWMikY&#10;ycNmPXlaYaptz0e65aESMYR9igrqELpUSl/WZNDPbEccuV/rDIYIXSW1wz6Gm1YukuRVGmw4NtTY&#10;0a6m8pJfjYLvw/JajMUXZcV8mf2gM/5++lDqeTps30EEGsK/+M/9qRUs4vr4Jf4AuX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W0ixMIAAADbAAAADwAAAAAAAAAAAAAA&#10;AAChAgAAZHJzL2Rvd25yZXYueG1sUEsFBgAAAAAEAAQA+QAAAJADAAAAAA==&#10;">
                  <v:stroke endarrow="block"/>
                </v:shape>
                <v:shape id="AutoShape 73" o:spid="_x0000_s1045" type="#_x0000_t32" style="position:absolute;left:9584;top:18893;width:8;height:28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GHX8QAAADbAAAADwAAAGRycy9kb3ducmV2LnhtbESPQWvCQBSE74L/YXlCb2YTD6VGVymC&#10;pSg9VCXY2yP7moRm34bdVaO/visIHoeZ+YaZL3vTijM531hWkCUpCOLS6oYrBYf9evwGwgdkja1l&#10;UnAlD8vFcDDHXNsLf9N5FyoRIexzVFCH0OVS+rImgz6xHXH0fq0zGKJ0ldQOLxFuWjlJ01dpsOG4&#10;UGNHq5rKv93JKDhup6fiWnzRpsimmx90xt/2H0q9jPr3GYhAfXiGH+1PrWCSwf1L/AFy8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+IYdfxAAAANsAAAAPAAAAAAAAAAAA&#10;AAAAAKECAABkcnMvZG93bnJldi54bWxQSwUGAAAAAAQABAD5AAAAkgMAAAAA&#10;">
                  <v:stroke endarrow="block"/>
                </v:shape>
                <v:rect id="Rectangle 76" o:spid="_x0000_s1046" style="position:absolute;left:43246;top:21966;width:7226;height:3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xmG8MA&#10;AADbAAAADwAAAGRycy9kb3ducmV2LnhtbESPQYvCMBSE74L/IbyFvcia2oO41SiLXcGDCNb9AW+b&#10;Z1tsXkoStf57Iwgeh5n5hlmsetOKKznfWFYwGScgiEurG64U/B03XzMQPiBrbC2Tgjt5WC2HgwVm&#10;2t74QNciVCJC2GeooA6hy6T0ZU0G/dh2xNE7WWcwROkqqR3eIty0Mk2SqTTYcFyosaN1TeW5uBgF&#10;v/o8/c/vG7cddbs8fOe+mO13Sn1+9D9zEIH68A6/2lutIE3h+SX+ALl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kxmG8MAAADbAAAADwAAAAAAAAAAAAAAAACYAgAAZHJzL2Rv&#10;d25yZXYueG1sUEsFBgAAAAAEAAQA9QAAAIgDAAAAAA==&#10;" strokecolor="#ed7d31" strokeweight="2.5pt">
                  <v:shadow color="#868686"/>
                  <v:textbox>
                    <w:txbxContent>
                      <w:p w:rsidR="000725EA" w:rsidRPr="003B3CC6" w:rsidRDefault="000725EA" w:rsidP="000725EA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   n3 = 46</w:t>
                        </w:r>
                      </w:p>
                    </w:txbxContent>
                  </v:textbox>
                </v:rect>
                <v:shape id="AutoShape 77" o:spid="_x0000_s1047" type="#_x0000_t32" style="position:absolute;left:9529;top:14824;width:8;height:25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b+8s8QAAADbAAAADwAAAGRycy9kb3ducmV2LnhtbESPQWvCQBSE74X+h+UVvNWNCqVGVymF&#10;ilg81EjQ2yP7TEKzb8PuqtFf7wqCx2FmvmGm88404kTO15YVDPoJCOLC6ppLBdvs5/0ThA/IGhvL&#10;pOBCHuaz15cpptqe+Y9Om1CKCGGfooIqhDaV0hcVGfR92xJH72CdwRClK6V2eI5w08hhknxIgzXH&#10;hQpb+q6o+N8cjYLd7/iYX/I1rfLBeLVHZ/w1WyjVe+u+JiACdeEZfrSXWsFwB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v7yzxAAAANsAAAAPAAAAAAAAAAAA&#10;AAAAAKECAABkcnMvZG93bnJldi54bWxQSwUGAAAAAAQABAD5AAAAkgMAAAAA&#10;">
                  <v:stroke endarrow="block"/>
                </v:shape>
                <v:shape id="AutoShape 79" o:spid="_x0000_s1048" type="#_x0000_t32" style="position:absolute;left:34661;top:19036;width:8;height:28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Ykx8QAAADbAAAADwAAAGRycy9kb3ducmV2LnhtbESPQWvCQBSE74X+h+UVvNWNIqVGVymF&#10;ilg81EjQ2yP7TEKzb8PuqtFf7wqCx2FmvmGm88404kTO15YVDPoJCOLC6ppLBdvs5/0ThA/IGhvL&#10;pOBCHuaz15cpptqe+Y9Om1CKCGGfooIqhDaV0hcVGfR92xJH72CdwRClK6V2eI5w08hhknxIgzXH&#10;hQpb+q6o+N8cjYLd7/iYX/I1rfLBeLVHZ/w1WyjVe+u+JiACdeEZfrSXWsFwB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ViTHxAAAANsAAAAPAAAAAAAAAAAA&#10;AAAAAKECAABkcnMvZG93bnJldi54bWxQSwUGAAAAAAQABAD5AAAAkgMAAAAA&#10;">
                  <v:stroke endarrow="block"/>
                </v:shape>
                <v:shape id="AutoShape 80" o:spid="_x0000_s1049" type="#_x0000_t32" style="position:absolute;left:46454;top:19171;width:8;height:27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qBXMQAAADbAAAADwAAAGRycy9kb3ducmV2LnhtbESPQWvCQBSE74X+h+UVvNWNgqVGVymF&#10;ilg81EjQ2yP7TEKzb8PuqtFf7wqCx2FmvmGm88404kTO15YVDPoJCOLC6ppLBdvs5/0ThA/IGhvL&#10;pOBCHuaz15cpptqe+Y9Om1CKCGGfooIqhDaV0hcVGfR92xJH72CdwRClK6V2eI5w08hhknxIgzXH&#10;hQpb+q6o+N8cjYLd7/iYX/I1rfLBeLVHZ/w1WyjVe+u+JiACdeEZfrSXWsFwB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GoFcxAAAANsAAAAPAAAAAAAAAAAA&#10;AAAAAKECAABkcnMvZG93bnJldi54bWxQSwUGAAAAAAQABAD5AAAAkgMAAAAA&#10;">
                  <v:stroke endarrow="block"/>
                </v:shape>
                <v:shape id="AutoShape 81" o:spid="_x0000_s1050" type="#_x0000_t32" style="position:absolute;left:22242;top:19171;width:16;height:27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cgfK8MAAADbAAAADwAAAGRycy9kb3ducmV2LnhtbESPQYvCMBSE74L/ITzBm6Z6EK1GWRYU&#10;cfGwupT19miebbF5KUnUur9+Iwgeh5n5hlmsWlOLGzlfWVYwGiYgiHOrKy4U/BzXgykIH5A11pZJ&#10;wYM8rJbdzgJTbe/8TbdDKESEsE9RQRlCk0rp85IM+qFtiKN3ts5giNIVUju8R7ip5ThJJtJgxXGh&#10;xIY+S8ovh6tR8Ps1u2aPbE+7bDTbndAZ/3fcKNXvtR9zEIHa8A6/2lutYDyB55f4A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HIHyvDAAAA2wAAAA8AAAAAAAAAAAAA&#10;AAAAoQIAAGRycy9kb3ducmV2LnhtbFBLBQYAAAAABAAEAPkAAACRAwAAAAA=&#10;">
                  <v:stroke endarrow="block"/>
                </v:shape>
                <v:shape id="AutoShape 83" o:spid="_x0000_s1051" type="#_x0000_t32" style="position:absolute;left:13237;top:24881;width:16;height:31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S6sMUAAADbAAAADwAAAGRycy9kb3ducmV2LnhtbESPQWvCQBSE74X+h+UVvNWNHmyNrlIK&#10;FbF4qJGgt0f2mYRm34bdVaO/3hUEj8PMfMNM551pxImcry0rGPQTEMSF1TWXCrbZz/snCB+QNTaW&#10;ScGFPMxnry9TTLU98x+dNqEUEcI+RQVVCG0qpS8qMuj7tiWO3sE6gyFKV0rt8BzhppHDJBlJgzXH&#10;hQpb+q6o+N8cjYLd7/iYX/I1rfLBeLVHZ/w1WyjVe+u+JiACdeEZfrSXWsHwA+5f4g+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oS6sMUAAADbAAAADwAAAAAAAAAA&#10;AAAAAAChAgAAZHJzL2Rvd25yZXYueG1sUEsFBgAAAAAEAAQA+QAAAJMDAAAAAA==&#10;">
                  <v:stroke endarrow="block"/>
                </v:shape>
                <v:shape id="AutoShape 84" o:spid="_x0000_s1052" type="#_x0000_t32" style="position:absolute;left:22393;top:24785;width:16;height:31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xsuwsIAAADbAAAADwAAAGRycy9kb3ducmV2LnhtbERPz2vCMBS+D/wfwhN2m6kexuyMIoJj&#10;VHawStluj+atLTYvJYm29a83h8GOH9/v1WYwrbiR841lBfNZAoK4tLrhSsH5tH95A+EDssbWMikY&#10;ycNmPXlaYaptz0e65aESMYR9igrqELpUSl/WZNDPbEccuV/rDIYIXSW1wz6Gm1YukuRVGmw4NtTY&#10;0a6m8pJfjYLvw/JajMUXZcV8mf2gM/5++lDqeTps30EEGsK/+M/9qRUs4tj4Jf4AuX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xsuwsIAAADbAAAADwAAAAAAAAAAAAAA&#10;AAChAgAAZHJzL2Rvd25yZXYueG1sUEsFBgAAAAAEAAQA+QAAAJADAAAAAA==&#10;">
                  <v:stroke endarrow="block"/>
                </v:shape>
                <v:shape id="AutoShape 85" o:spid="_x0000_s1053" type="#_x0000_t32" style="position:absolute;left:34916;top:25119;width:7;height:315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eLWcUAAADbAAAADwAAAGRycy9kb3ducmV2LnhtbESPQWvCQBSE74X+h+UVvNVNPIhJXYMU&#10;WorioVpCvT2yzySYfRt2V43++q4g9DjMzDfMvBhMJ87kfGtZQTpOQBBXVrdcK/jZfbzOQPiArLGz&#10;TAqu5KFYPD/NMdf2wt903oZaRAj7HBU0IfS5lL5qyKAf2544egfrDIYoXS21w0uEm05OkmQqDbYc&#10;Fxrs6b2h6rg9GQW/6+xUXssNrco0W+3RGX/bfSo1ehmWbyACDeE//Gh/aQWTDO5f4g+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FeLWcUAAADbAAAADwAAAAAAAAAA&#10;AAAAAAChAgAAZHJzL2Rvd25yZXYueG1sUEsFBgAAAAAEAAQA+QAAAJMDAAAAAA==&#10;">
                  <v:stroke endarrow="block"/>
                </v:shape>
                <v:shape id="AutoShape 86" o:spid="_x0000_s1054" type="#_x0000_t32" style="position:absolute;left:44175;top:24785;width:8;height:315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S0GcEAAADbAAAADwAAAGRycy9kb3ducmV2LnhtbERPy4rCMBTdC/MP4Q6409QRRKtRhoER&#10;UVz4oOju0txpyzQ3JYla/XqzEFweznu2aE0truR8ZVnBoJ+AIM6trrhQcDz89sYgfEDWWFsmBXfy&#10;sJh/dGaYanvjHV33oRAxhH2KCsoQmlRKn5dk0PdtQxy5P+sMhghdIbXDWww3tfxKkpE0WHFsKLGh&#10;n5Ly//3FKDhtJpfsnm1pnQ0m6zM64x+HpVLdz/Z7CiJQG97il3ulFQzj+v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UtLQZwQAAANsAAAAPAAAAAAAAAAAAAAAA&#10;AKECAABkcnMvZG93bnJldi54bWxQSwUGAAAAAAQABAD5AAAAjwMAAAAA&#10;">
                  <v:stroke endarrow="block"/>
                </v:shape>
                <w10:anchorlock/>
              </v:group>
            </w:pict>
          </mc:Fallback>
        </mc:AlternateContent>
      </w:r>
    </w:p>
    <w:p w:rsidR="000725EA" w:rsidRPr="00CC39FF" w:rsidRDefault="000725EA" w:rsidP="000725EA">
      <w:pPr>
        <w:spacing w:after="200" w:line="240" w:lineRule="auto"/>
        <w:jc w:val="both"/>
        <w:rPr>
          <w:rFonts w:cs="Times New Roman"/>
          <w:bCs/>
          <w:iCs/>
          <w:sz w:val="24"/>
          <w:szCs w:val="28"/>
        </w:rPr>
      </w:pPr>
      <w:bookmarkStart w:id="3" w:name="_Toc526910460"/>
    </w:p>
    <w:p w:rsidR="000725EA" w:rsidRPr="00CC39FF" w:rsidRDefault="000725EA" w:rsidP="000725EA">
      <w:pPr>
        <w:spacing w:after="200" w:line="240" w:lineRule="auto"/>
        <w:jc w:val="both"/>
        <w:rPr>
          <w:rFonts w:cs="Times New Roman"/>
          <w:b/>
          <w:iCs/>
          <w:noProof/>
          <w:sz w:val="24"/>
          <w:szCs w:val="28"/>
        </w:rPr>
      </w:pPr>
      <w:r w:rsidRPr="00F04305">
        <w:rPr>
          <w:rFonts w:cs="Times New Roman"/>
          <w:sz w:val="24"/>
          <w:szCs w:val="24"/>
        </w:rPr>
        <w:t>Additional file1</w:t>
      </w:r>
      <w:r w:rsidRPr="00CC39FF">
        <w:rPr>
          <w:rFonts w:cs="Times New Roman"/>
          <w:bCs/>
          <w:iCs/>
          <w:sz w:val="24"/>
          <w:szCs w:val="28"/>
        </w:rPr>
        <w:t>.</w:t>
      </w:r>
      <w:r w:rsidRPr="00CC39FF">
        <w:rPr>
          <w:rFonts w:cs="Times New Roman"/>
          <w:b/>
          <w:iCs/>
          <w:sz w:val="24"/>
          <w:szCs w:val="28"/>
        </w:rPr>
        <w:t xml:space="preserve"> The schematic presentation of sampling procedures among PLWHA at selected hospitals of North Shoa Zone, Amhara region, Ethiopia, 2017</w:t>
      </w:r>
      <w:bookmarkEnd w:id="3"/>
    </w:p>
    <w:p w:rsidR="000725EA" w:rsidRPr="001C59E2" w:rsidRDefault="000725EA" w:rsidP="000725EA"/>
    <w:p w:rsidR="00AB66F6" w:rsidRDefault="00AB66F6">
      <w:bookmarkStart w:id="4" w:name="_GoBack"/>
      <w:bookmarkEnd w:id="4"/>
    </w:p>
    <w:sectPr w:rsidR="00AB66F6" w:rsidSect="000725EA">
      <w:footerReference w:type="default" r:id="rId4"/>
      <w:pgSz w:w="11906" w:h="16838" w:code="9"/>
      <w:pgMar w:top="1440" w:right="1080" w:bottom="1440" w:left="1080" w:header="720" w:footer="720" w:gutter="0"/>
      <w:cols w:space="720"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68273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1AFA" w:rsidRDefault="000725EA">
        <w:pPr>
          <w:pStyle w:val="Footer"/>
          <w:jc w:val="right"/>
        </w:pPr>
        <w:r>
          <w:fldChar w:fldCharType="begin"/>
        </w:r>
        <w:r>
          <w:instrText xml:space="preserve"> PAGE</w:instrText>
        </w:r>
        <w:r>
          <w:instrText xml:space="preserve">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1AFA" w:rsidRDefault="000725E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5EA"/>
    <w:rsid w:val="00011180"/>
    <w:rsid w:val="00024B3B"/>
    <w:rsid w:val="00035F6D"/>
    <w:rsid w:val="00067ECF"/>
    <w:rsid w:val="000725EA"/>
    <w:rsid w:val="00080B34"/>
    <w:rsid w:val="00095F71"/>
    <w:rsid w:val="000A0FAB"/>
    <w:rsid w:val="000C7AF6"/>
    <w:rsid w:val="000E72E0"/>
    <w:rsid w:val="000F0A16"/>
    <w:rsid w:val="00101055"/>
    <w:rsid w:val="00103978"/>
    <w:rsid w:val="001141B9"/>
    <w:rsid w:val="00115D56"/>
    <w:rsid w:val="001273DF"/>
    <w:rsid w:val="00137EA8"/>
    <w:rsid w:val="00140876"/>
    <w:rsid w:val="0014357B"/>
    <w:rsid w:val="0014382C"/>
    <w:rsid w:val="00171BB2"/>
    <w:rsid w:val="00173BC3"/>
    <w:rsid w:val="00190A50"/>
    <w:rsid w:val="001B7876"/>
    <w:rsid w:val="001D080C"/>
    <w:rsid w:val="001E1395"/>
    <w:rsid w:val="001E2A56"/>
    <w:rsid w:val="001F379C"/>
    <w:rsid w:val="00220016"/>
    <w:rsid w:val="00224370"/>
    <w:rsid w:val="0022525B"/>
    <w:rsid w:val="0025611C"/>
    <w:rsid w:val="00260F46"/>
    <w:rsid w:val="002768C4"/>
    <w:rsid w:val="00282D18"/>
    <w:rsid w:val="00297B2C"/>
    <w:rsid w:val="002A433C"/>
    <w:rsid w:val="002B11AC"/>
    <w:rsid w:val="002B6C93"/>
    <w:rsid w:val="002E00CD"/>
    <w:rsid w:val="002E79CC"/>
    <w:rsid w:val="002F141F"/>
    <w:rsid w:val="002F4CFF"/>
    <w:rsid w:val="002F592C"/>
    <w:rsid w:val="002F71A9"/>
    <w:rsid w:val="0031581F"/>
    <w:rsid w:val="0032032D"/>
    <w:rsid w:val="00322E5F"/>
    <w:rsid w:val="00323624"/>
    <w:rsid w:val="003349D4"/>
    <w:rsid w:val="003463D8"/>
    <w:rsid w:val="00347759"/>
    <w:rsid w:val="00356893"/>
    <w:rsid w:val="003611B5"/>
    <w:rsid w:val="003634F0"/>
    <w:rsid w:val="00365532"/>
    <w:rsid w:val="00367F62"/>
    <w:rsid w:val="003719A6"/>
    <w:rsid w:val="00374528"/>
    <w:rsid w:val="00375F7E"/>
    <w:rsid w:val="003912B1"/>
    <w:rsid w:val="003A7E34"/>
    <w:rsid w:val="003B4A14"/>
    <w:rsid w:val="003C0E1C"/>
    <w:rsid w:val="003C3138"/>
    <w:rsid w:val="003C4F28"/>
    <w:rsid w:val="003D4CC3"/>
    <w:rsid w:val="003E60EC"/>
    <w:rsid w:val="003F0500"/>
    <w:rsid w:val="003F0606"/>
    <w:rsid w:val="0040320D"/>
    <w:rsid w:val="00404F83"/>
    <w:rsid w:val="00421214"/>
    <w:rsid w:val="00430493"/>
    <w:rsid w:val="00430CA6"/>
    <w:rsid w:val="004455DB"/>
    <w:rsid w:val="00457077"/>
    <w:rsid w:val="004701FD"/>
    <w:rsid w:val="00472935"/>
    <w:rsid w:val="00474D5C"/>
    <w:rsid w:val="004763EC"/>
    <w:rsid w:val="00482124"/>
    <w:rsid w:val="00483A2F"/>
    <w:rsid w:val="0049069F"/>
    <w:rsid w:val="004B7881"/>
    <w:rsid w:val="004B79B5"/>
    <w:rsid w:val="004D3F7B"/>
    <w:rsid w:val="00510337"/>
    <w:rsid w:val="005168C8"/>
    <w:rsid w:val="005169F2"/>
    <w:rsid w:val="00517208"/>
    <w:rsid w:val="00521344"/>
    <w:rsid w:val="00523987"/>
    <w:rsid w:val="00534D23"/>
    <w:rsid w:val="00540FBE"/>
    <w:rsid w:val="00545AF2"/>
    <w:rsid w:val="0055491D"/>
    <w:rsid w:val="00577C55"/>
    <w:rsid w:val="00584E25"/>
    <w:rsid w:val="00596E43"/>
    <w:rsid w:val="005A1224"/>
    <w:rsid w:val="005A464E"/>
    <w:rsid w:val="005B174F"/>
    <w:rsid w:val="005C6307"/>
    <w:rsid w:val="005D48E9"/>
    <w:rsid w:val="005F203A"/>
    <w:rsid w:val="005F61E6"/>
    <w:rsid w:val="006076B1"/>
    <w:rsid w:val="00633711"/>
    <w:rsid w:val="006416BD"/>
    <w:rsid w:val="00646E49"/>
    <w:rsid w:val="00662791"/>
    <w:rsid w:val="00662CC4"/>
    <w:rsid w:val="00671A56"/>
    <w:rsid w:val="00684EA1"/>
    <w:rsid w:val="006902C0"/>
    <w:rsid w:val="006A6857"/>
    <w:rsid w:val="006B3F96"/>
    <w:rsid w:val="006B3FCF"/>
    <w:rsid w:val="006B6507"/>
    <w:rsid w:val="006C3079"/>
    <w:rsid w:val="006E54E1"/>
    <w:rsid w:val="006E55E3"/>
    <w:rsid w:val="006F1818"/>
    <w:rsid w:val="006F44D5"/>
    <w:rsid w:val="00705902"/>
    <w:rsid w:val="007136DA"/>
    <w:rsid w:val="0072404E"/>
    <w:rsid w:val="00733456"/>
    <w:rsid w:val="00747A98"/>
    <w:rsid w:val="007565CC"/>
    <w:rsid w:val="0076453A"/>
    <w:rsid w:val="00764A8E"/>
    <w:rsid w:val="007664D5"/>
    <w:rsid w:val="007742E6"/>
    <w:rsid w:val="00775B82"/>
    <w:rsid w:val="00786788"/>
    <w:rsid w:val="00792B05"/>
    <w:rsid w:val="007A073A"/>
    <w:rsid w:val="007B122A"/>
    <w:rsid w:val="007B77F2"/>
    <w:rsid w:val="007C6668"/>
    <w:rsid w:val="007C6A75"/>
    <w:rsid w:val="007E659B"/>
    <w:rsid w:val="007F1715"/>
    <w:rsid w:val="007F2509"/>
    <w:rsid w:val="007F4B43"/>
    <w:rsid w:val="00804C16"/>
    <w:rsid w:val="00815C2B"/>
    <w:rsid w:val="00816C4C"/>
    <w:rsid w:val="008206D7"/>
    <w:rsid w:val="0082206B"/>
    <w:rsid w:val="008242F6"/>
    <w:rsid w:val="00825531"/>
    <w:rsid w:val="00825E91"/>
    <w:rsid w:val="008278D9"/>
    <w:rsid w:val="00846DD6"/>
    <w:rsid w:val="00861767"/>
    <w:rsid w:val="0086499D"/>
    <w:rsid w:val="00865D6B"/>
    <w:rsid w:val="008A2978"/>
    <w:rsid w:val="008A732D"/>
    <w:rsid w:val="008C7E28"/>
    <w:rsid w:val="008D1B2D"/>
    <w:rsid w:val="008E2F97"/>
    <w:rsid w:val="008E33BE"/>
    <w:rsid w:val="008E4BBB"/>
    <w:rsid w:val="008F376E"/>
    <w:rsid w:val="00902B9A"/>
    <w:rsid w:val="00921055"/>
    <w:rsid w:val="00941AA2"/>
    <w:rsid w:val="0094753A"/>
    <w:rsid w:val="00954D1F"/>
    <w:rsid w:val="00961AD2"/>
    <w:rsid w:val="00962C77"/>
    <w:rsid w:val="0097578D"/>
    <w:rsid w:val="00992934"/>
    <w:rsid w:val="009B440F"/>
    <w:rsid w:val="009C262B"/>
    <w:rsid w:val="009D73E7"/>
    <w:rsid w:val="009E02C9"/>
    <w:rsid w:val="009E6DF8"/>
    <w:rsid w:val="009F0CC4"/>
    <w:rsid w:val="00A00AF3"/>
    <w:rsid w:val="00A03DF9"/>
    <w:rsid w:val="00A136A3"/>
    <w:rsid w:val="00A1409D"/>
    <w:rsid w:val="00A16D0C"/>
    <w:rsid w:val="00A401FB"/>
    <w:rsid w:val="00A40590"/>
    <w:rsid w:val="00A47F0B"/>
    <w:rsid w:val="00A50DFD"/>
    <w:rsid w:val="00A53693"/>
    <w:rsid w:val="00A65A64"/>
    <w:rsid w:val="00A66006"/>
    <w:rsid w:val="00A7082F"/>
    <w:rsid w:val="00A753EE"/>
    <w:rsid w:val="00A77EC8"/>
    <w:rsid w:val="00A8569B"/>
    <w:rsid w:val="00A87BD7"/>
    <w:rsid w:val="00A9160A"/>
    <w:rsid w:val="00AA40F9"/>
    <w:rsid w:val="00AB0A9B"/>
    <w:rsid w:val="00AB1848"/>
    <w:rsid w:val="00AB29F8"/>
    <w:rsid w:val="00AB5C9F"/>
    <w:rsid w:val="00AB66F6"/>
    <w:rsid w:val="00AB77B6"/>
    <w:rsid w:val="00AC4753"/>
    <w:rsid w:val="00AE5B9A"/>
    <w:rsid w:val="00AF113B"/>
    <w:rsid w:val="00AF5C32"/>
    <w:rsid w:val="00B018A0"/>
    <w:rsid w:val="00B301E5"/>
    <w:rsid w:val="00B322BC"/>
    <w:rsid w:val="00B81165"/>
    <w:rsid w:val="00B87745"/>
    <w:rsid w:val="00B93413"/>
    <w:rsid w:val="00B95F0D"/>
    <w:rsid w:val="00B97C9D"/>
    <w:rsid w:val="00BA221E"/>
    <w:rsid w:val="00BB0089"/>
    <w:rsid w:val="00BB43CA"/>
    <w:rsid w:val="00BC0551"/>
    <w:rsid w:val="00BC2B76"/>
    <w:rsid w:val="00BC6303"/>
    <w:rsid w:val="00BF1148"/>
    <w:rsid w:val="00BF3100"/>
    <w:rsid w:val="00BF3566"/>
    <w:rsid w:val="00C07801"/>
    <w:rsid w:val="00C12A38"/>
    <w:rsid w:val="00C13722"/>
    <w:rsid w:val="00C175E1"/>
    <w:rsid w:val="00C21B65"/>
    <w:rsid w:val="00C370EE"/>
    <w:rsid w:val="00C41C13"/>
    <w:rsid w:val="00C64DEE"/>
    <w:rsid w:val="00C80DF2"/>
    <w:rsid w:val="00C85AE6"/>
    <w:rsid w:val="00C95B4D"/>
    <w:rsid w:val="00CA36F7"/>
    <w:rsid w:val="00CA5747"/>
    <w:rsid w:val="00CB53A5"/>
    <w:rsid w:val="00CC5A19"/>
    <w:rsid w:val="00CD7813"/>
    <w:rsid w:val="00CE00E0"/>
    <w:rsid w:val="00CF585C"/>
    <w:rsid w:val="00D02FA5"/>
    <w:rsid w:val="00D16018"/>
    <w:rsid w:val="00D16D67"/>
    <w:rsid w:val="00D16F9D"/>
    <w:rsid w:val="00D17BFC"/>
    <w:rsid w:val="00D20EEC"/>
    <w:rsid w:val="00D33BEE"/>
    <w:rsid w:val="00D511F8"/>
    <w:rsid w:val="00D52EA8"/>
    <w:rsid w:val="00D54043"/>
    <w:rsid w:val="00D55E49"/>
    <w:rsid w:val="00D929D1"/>
    <w:rsid w:val="00DB59FD"/>
    <w:rsid w:val="00DE22B7"/>
    <w:rsid w:val="00DE4AE3"/>
    <w:rsid w:val="00DE5987"/>
    <w:rsid w:val="00DE59E0"/>
    <w:rsid w:val="00DF4D5B"/>
    <w:rsid w:val="00DF778F"/>
    <w:rsid w:val="00E06866"/>
    <w:rsid w:val="00E109F1"/>
    <w:rsid w:val="00E20B63"/>
    <w:rsid w:val="00E468C8"/>
    <w:rsid w:val="00E47C7C"/>
    <w:rsid w:val="00E5549B"/>
    <w:rsid w:val="00E560F3"/>
    <w:rsid w:val="00E60C95"/>
    <w:rsid w:val="00E7119C"/>
    <w:rsid w:val="00E80948"/>
    <w:rsid w:val="00E97400"/>
    <w:rsid w:val="00EA0758"/>
    <w:rsid w:val="00EA0A58"/>
    <w:rsid w:val="00EB2A84"/>
    <w:rsid w:val="00EB641B"/>
    <w:rsid w:val="00EB7D1C"/>
    <w:rsid w:val="00EC3CE6"/>
    <w:rsid w:val="00F15E2C"/>
    <w:rsid w:val="00F2140B"/>
    <w:rsid w:val="00F36AA5"/>
    <w:rsid w:val="00F44E32"/>
    <w:rsid w:val="00F524C2"/>
    <w:rsid w:val="00F575FC"/>
    <w:rsid w:val="00F82BB1"/>
    <w:rsid w:val="00F851F4"/>
    <w:rsid w:val="00F977D8"/>
    <w:rsid w:val="00F97E97"/>
    <w:rsid w:val="00FA3B1B"/>
    <w:rsid w:val="00FC475A"/>
    <w:rsid w:val="00FD780F"/>
    <w:rsid w:val="00FE19DE"/>
    <w:rsid w:val="00FE7371"/>
    <w:rsid w:val="00FF499A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BA41F-1773-4169-9F16-EC20D481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725E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725EA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25E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b/>
      <w:sz w:val="3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725EA"/>
    <w:rPr>
      <w:rFonts w:ascii="Times New Roman" w:hAnsi="Times New Roman"/>
      <w:b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5EA"/>
    <w:pPr>
      <w:spacing w:after="0" w:line="240" w:lineRule="auto"/>
    </w:pPr>
    <w:rPr>
      <w:rFonts w:ascii="Calibri Light" w:hAnsi="Calibri Light" w:cs="Calibri Light"/>
      <w:noProof/>
      <w:sz w:val="5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25EA"/>
    <w:rPr>
      <w:rFonts w:ascii="Calibri Light" w:hAnsi="Calibri Light" w:cs="Calibri Light"/>
      <w:noProof/>
      <w:sz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1-02-09T13:28:00Z</dcterms:created>
  <dcterms:modified xsi:type="dcterms:W3CDTF">2021-02-09T13:29:00Z</dcterms:modified>
</cp:coreProperties>
</file>